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48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Appendix 8: Extracted concepts for the prostate cancer cohort</w:t>
      </w:r>
      <w:r w:rsidDel="00000000" w:rsidR="00000000" w:rsidRPr="00000000">
        <w:rPr>
          <w:rtl w:val="0"/>
        </w:rPr>
      </w:r>
    </w:p>
    <w:tbl>
      <w:tblPr>
        <w:tblStyle w:val="Table1"/>
        <w:tblW w:w="10820.0" w:type="dxa"/>
        <w:jc w:val="center"/>
        <w:tblLayout w:type="fixed"/>
        <w:tblLook w:val="0000"/>
      </w:tblPr>
      <w:tblGrid>
        <w:gridCol w:w="4720"/>
        <w:gridCol w:w="2100"/>
        <w:gridCol w:w="880"/>
        <w:gridCol w:w="1220"/>
        <w:gridCol w:w="640"/>
        <w:gridCol w:w="600"/>
        <w:gridCol w:w="660"/>
        <w:tblGridChange w:id="0">
          <w:tblGrid>
            <w:gridCol w:w="4720"/>
            <w:gridCol w:w="2100"/>
            <w:gridCol w:w="880"/>
            <w:gridCol w:w="1220"/>
            <w:gridCol w:w="640"/>
            <w:gridCol w:w="600"/>
            <w:gridCol w:w="660"/>
          </w:tblGrid>
        </w:tblGridChange>
      </w:tblGrid>
      <w:tr>
        <w:trPr>
          <w:cantSplit w:val="0"/>
          <w:trHeight w:val="360" w:hRule="atLeast"/>
          <w:tblHeader w:val="1"/>
        </w:trPr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bCs w:val="1"/>
                <w:sz w:val="20"/>
                <w:szCs w:val="20"/>
                <w:rtl w:val="0"/>
              </w:rPr>
              <w:t xml:space="preserve">Concept name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bCs w:val="1"/>
                <w:sz w:val="20"/>
                <w:szCs w:val="20"/>
                <w:rtl w:val="0"/>
              </w:rPr>
              <w:t xml:space="preserve">Heritage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bCs w:val="1"/>
                <w:sz w:val="20"/>
                <w:szCs w:val="20"/>
                <w:rtl w:val="0"/>
              </w:rPr>
              <w:t xml:space="preserve">Target prev.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bCs w:val="1"/>
                <w:sz w:val="20"/>
                <w:szCs w:val="20"/>
                <w:rtl w:val="0"/>
              </w:rPr>
              <w:t xml:space="preserve">Enrichment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bCs w:val="1"/>
                <w:sz w:val="20"/>
                <w:szCs w:val="20"/>
                <w:rtl w:val="0"/>
              </w:rPr>
              <w:t xml:space="preserve">MD1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bCs w:val="1"/>
                <w:sz w:val="20"/>
                <w:szCs w:val="20"/>
                <w:rtl w:val="0"/>
              </w:rPr>
              <w:t xml:space="preserve">MD2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bCs w:val="1"/>
                <w:sz w:val="20"/>
                <w:szCs w:val="20"/>
                <w:rtl w:val="0"/>
              </w:rPr>
              <w:t xml:space="preserve">LLM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12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Hyperplasia of prostate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ondition_occurrence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566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.940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Inflammatory disorder of male genital orga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ondition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1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4.11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imary malignant neoplasm of prostat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ondition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99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80.32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Hypertensive heart disease without congestive heart fail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ondition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35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.336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Essential hypertens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ondition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33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.22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omplication of medical ca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ondition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1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8.582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omplication of proced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ondition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1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6.125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denocarcinoma of prostat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ondition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48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,565.507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Inguinal hernia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ondition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25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.69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OVID-1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ondition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3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81.83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Secondary erectile dysfunc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ondition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17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4.712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Urinary incontin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ondition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25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2.746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isorder of prostat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ondition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37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4.10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isorder of the urinary system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ondition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21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5.396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SARS-COV-2 (COVID-19) vaccine, UNSPECIFIED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rug_expos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3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00.00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nitrofurantoin 50 MG Oral Table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rug_expos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32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4.26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triptoreli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rug_expos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12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00.00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lbumin human, USP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rug_expos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55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4.537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bicalutamide 50 MG Oral Table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rug_expos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3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00.00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trimethoprim 100 MG Oral Table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rug_expos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1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9.626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tronidazole 500 MG Oral Table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rug_expos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2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.61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iodin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rug_expos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3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12.02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iprofloxacin 250 MG Oral Table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rug_expos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1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.18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sulfamethoxazole 800 MG / trimethoprim 160 MG Oral Table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rug_expos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3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.26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norfloxacin 400 MG Oral Table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rug_expos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25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.96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floxacin 200 MG Oral Table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rug_expos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36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9.645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efuroxime 500 MG Oral Table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rug_expos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07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4.81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iprofloxacin 500 MG Oral Table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rug_expos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45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8.746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goserelin 3.6 MG Drug Impla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rug_expos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3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00.00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bicalutamide 150 MG Oral Table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rug_expos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266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,415.89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mlodipine 5 MG / Indapamide 1.25 MG / Perindopril 5 MG Oral Table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rug_expos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1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.267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iclofenac sodium 100 MG Rectal Suppositor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rug_expos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1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.40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tolterodine tartrate 2 MG Oral Table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rug_expos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1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9.985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tolterodine tartrate 4 MG Extended Release Oral Capsul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rug_expos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2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0.86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tamsulosin hydrochloride 0.4 MG Oral Capsul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rug_expos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21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.94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rivaroxaban 10 MG Oral Table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rug_expos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1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.512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Enoxaparin 10000 UNT/ML Prefilled Syring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rug_expos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9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47.577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irabegron 50 MG Extended Release Oral Table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rug_expos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2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0.195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sultamicillin 375 MG Oral Table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rug_expos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4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4.69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tamsulosin 0.4 MG Oral Table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rug_expos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4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.33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Fluocortolone 1 MG / Lidocaine 40 MG Rectal Suppositor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rug_expos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2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.91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Fluocortolone 0.001 MG/MG / Lidocaine 0.02 MG/MG Rectal Cream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rug_expos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1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.117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Triptorelin 3.75 MG Injectable Suspens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rug_expos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1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00.00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Triptorelin 11.25 MG Injectable Suspens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rug_expos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4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00.00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 of Severe acute respiratory syndrome coronavirus 2 (SARS-CoV-2)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22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76.61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 of Severe acute respiratory syndrome coronavirus 2 (SARS-CoV-2) using Nucleic acid amplification technique in Unspecified specime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95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00.00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JCC/UICC pathological T3a Categor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46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491.96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JCC/UICC Stage 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67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63.58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JCC/UICC pathological T3b Categor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25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00.00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JCC/UICC Stage 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07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,141.76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JCC/UICC clinical T2b Categor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2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00.00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JCC/UICC clinical N0 Categor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345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76.53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JCC/UICC Stage 2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205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42.957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JCC/UICC clinical T1c Categor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6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734.716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JCC/UICC pathological T2c Categor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9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987.62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JCC/UICC clinical T2c Categor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6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00.00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JCC/UICC clinical T2a Categor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3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67.526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JCC/UICC clinical NX Categor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2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20.15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JCC/UICC clinical T2 Categor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2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07.992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JCC/UICC clinical M0 Categor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52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73.076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JCC/UICC clinical T4 Categor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2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00.00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JCC/UICC pathological N0 Categor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6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80.40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JCC/UICC pathological N1 Categor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12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42.766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JCC/UICC clinical N1 Categor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4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04.485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Blood group antibody screen.cells I+II+III [Presence] in Serum or Plasma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342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2.60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Indirect antiglobulin test.polyspecific reagent [Presence] in Serum or Plasma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4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4.64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alcitonin [Mass/volume] in Serum or Plasma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15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6.50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eripheral blood smear examination, light microscop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1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.42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ntimicrobial susceptibility tes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5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6.675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erobic microbial cult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506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5.34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Immunohistochemistry proced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406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3.00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Evaluation of acid-base bala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3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5.98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lbumin 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336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6.52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Histopathology tes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21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7.34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Bilirubin 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426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.79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icroscopic urinalysis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25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.167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Glucose 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725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.51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Hemoglobin A1c 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34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.43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icrobial cult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9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4.48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Uroflowmetr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47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.846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Fibrin-fibrinogen split products assa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92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.09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HIV 1+2 Ab+HIV1 p24 Ag [Presence] in Serum or Plasma by Immunoassa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8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.285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Screening for malignant neoplasm of intestinal trac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55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.666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Test strip urinalysis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445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.38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Immunology laboratory tes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92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.81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JCC/UICC clinical T1 Categor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2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7.01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JCC/UICC clinical T3 Categor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92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95.67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Enzyme 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67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.96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Screening for cancer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4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5.14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oagulation pathway screening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37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.145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BC W Auto Differential panel - Blood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747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.782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JCC/UICC pathological T2 Categor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5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41.22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JCC/UICC pathological T1 Categor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2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1.45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isk diffusion susceptibility test + Microbial identification tes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87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4.965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-reactive protein measurement + Electrolytes 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762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.97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JCC/UICC clinical M1 Category + AJCC/UICC Stage 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asur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0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79.67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Neurogenic urinary bladder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bserv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3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6.78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Blood in urin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bserv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2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6.86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atient meets COVID-19 laboratory diagnostic criteria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bserv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3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81.83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Low dose rate brachytherap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bserv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1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00.00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Surgical follow-up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bserv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1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.74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ay hospital ca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bserv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3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6.23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Follow-up visi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bserv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97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.29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dmission by nurs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bserv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372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.517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dmission by general nurs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bserv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75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.307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lanned proced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bserv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44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4.286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rterial pressure monitoring, invasive method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bserv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21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7.727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Telephone consult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bserv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706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.52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eparation of medical certificat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bserv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2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.86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Follow-up encounter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bserv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92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5.35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Requires vaccin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bserv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35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59.88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ajor male pelvic procedures w CC/MCC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bserv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66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00.00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ajor male pelvic procedures w/o CC/MCC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bserv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225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00.00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Transurethral prostatectomy w CC/MCC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bserv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1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40.24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Transurethral prostatectomy w/o CC/MCC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bserv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26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9.95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alignancy, male reproductive system w CC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bserv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5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00.00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alignancy, male reproductive system w/o CC/MCC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bserv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6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00.00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Radiotherapy (2)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bserv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86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05.516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Urinary bladder stoma pres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bserv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4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1.397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Standard level emergency ca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bserv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85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.59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Urgent level emergency ca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bserv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1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5.34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eConsultation via online applic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bserv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56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4.67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eparation for intensity modulated radiation therap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bserv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5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799.78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dmission by physicia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bserv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996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.06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nesthesia duration + Recovery room monitoring, anesthesia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bserv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48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6.98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hromosome analysis, cytogenetic procedure AND/OR molecular biology method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06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4.382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Three dimensional treatment planning for external beam radiation therap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67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78.83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entral venous cannula inser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2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4.772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lain X-ray abdome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22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.07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eventive proced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15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8.05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dical counseling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62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.08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Emergency proced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6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.84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lain chest X-ra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365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.966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Electrocardiographic monitoring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672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.082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hange of cystostomy tub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47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6.58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Specialized medical examin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8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8.04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Fluoroscop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1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3.41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Intub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1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5.96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ounseling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5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.92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Transurethral cystoscop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6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5.68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US scan of abdomen and pelvis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24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.842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Endoscop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2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3.99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ore needle biops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2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0.46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Endorectal ultrasonograph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455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5.05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Fluoroscopy using contras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24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91.54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0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aracentesis of urinary bladder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0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0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5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0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8.52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0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0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0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0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Fine needle aspiration biopsy using imaging guida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0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0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3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0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4.316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0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0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0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0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ttention to sutures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0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1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4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1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.33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1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1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1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1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Ultrasonography of urinary bladder for post-void residual volum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1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1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22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1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.717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1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1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1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1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Radiotherap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1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1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22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1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74.25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2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2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2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2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dministration of medica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2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2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42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2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6.92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2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2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2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2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agnetic resonance imaging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2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2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5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2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.46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2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2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3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3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edical examination for suspected condition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3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3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76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3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.26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3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3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3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3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Endoscopic proced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3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3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37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3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.816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3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3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3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3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hysical therapy proced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4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4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24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4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.52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4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4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4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4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Ultrasonography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4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4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9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4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.00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4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4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4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4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Nuclear medicine proced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4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4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237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5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64.82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5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5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5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5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atheterization + Neurology servi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5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5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32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5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2.03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5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5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5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5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omputed tomography + Radiology of two body areas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5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5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50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5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4.43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5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6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6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6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eveloping a treatment plan + Multidisciplinary cancer case managemen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6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6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38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6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75.687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6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6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6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6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Evaluation of biopsy specimen + Hematoxylin and eosin stain method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6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6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812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6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0.80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6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6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6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7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Biopsy of prostate + Core needle biopsy using ultrasound guida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7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7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64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7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6.51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7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7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7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7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dministration into urinary bladder via intravesical route + Irrigation of urinary bladder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7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7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12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7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6.26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7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7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7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7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Insertion of catheter into urinary bladder + Insertion of indwelling catheter into urinary bladder + Surgical procedur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7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ocedure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8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50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8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1.25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8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8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+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8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8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utpatient Visi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8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visit_detail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8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998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8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.03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8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8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8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8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harmacy visi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8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visit_detail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8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967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8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.15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9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9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9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9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Inpatient Visit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9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visit_detail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9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635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9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4.99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9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9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9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9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Inpatient Visit (visit_occurrence)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9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visit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9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63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9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5.069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9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9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A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A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utpatient Visit (visit_occurrence)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A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visit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A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993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A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.034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A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A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A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666666" w:space="0" w:sz="6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A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harmacy visit (visit_occurrence)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A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visit_occurrence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A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967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A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.15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A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A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1</w:t>
            </w:r>
          </w:p>
        </w:tc>
        <w:tc>
          <w:tcPr>
            <w:tcBorders>
              <w:top w:color="666666" w:space="0" w:sz="6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A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4AF">
      <w:pPr>
        <w:widowControl w:val="0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Arial Unicode MS"/>
  <w:font w:name="Helvetica Neu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HelveticaNeue-regular.ttf"/><Relationship Id="rId2" Type="http://schemas.openxmlformats.org/officeDocument/2006/relationships/font" Target="fonts/HelveticaNeue-bold.ttf"/><Relationship Id="rId3" Type="http://schemas.openxmlformats.org/officeDocument/2006/relationships/font" Target="fonts/HelveticaNeue-italic.ttf"/><Relationship Id="rId4" Type="http://schemas.openxmlformats.org/officeDocument/2006/relationships/font" Target="fonts/HelveticaNeue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